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S2</w:t>
      </w:r>
    </w:p>
    <w:p>
      <w:pPr>
        <w:pStyle w:val="Normal"/>
        <w:rPr/>
      </w:pPr>
      <w:r>
        <w:rPr/>
        <w:t>List of authors with their identification as well as a list of all plant, herbivore, and pollinator species examined. The type(s) of herbivory utilized is also provided.</w:t>
      </w:r>
    </w:p>
    <w:tbl>
      <w:tblPr>
        <w:tblW w:w="95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2005"/>
        <w:gridCol w:w="1684"/>
        <w:gridCol w:w="1623"/>
        <w:gridCol w:w="1596"/>
      </w:tblGrid>
      <w:tr>
        <w:trPr>
          <w:trHeight w:val="300" w:hRule="atLeast"/>
        </w:trPr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lant Specie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erbivore Species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ollinator Specie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erbivory Types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Adler, 200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Scrophulariaceae </w:t>
            </w:r>
            <w:r>
              <w:rPr>
                <w:i/>
              </w:rPr>
              <w:t>Castilleja indivis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Adler, Karban &amp; Strauss, 2001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Scrophulariaceae </w:t>
            </w:r>
            <w:r>
              <w:rPr>
                <w:i/>
              </w:rPr>
              <w:t>Castilleja indivis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24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Agrawal et al., 200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Asteraceae </w:t>
            </w:r>
            <w:r>
              <w:rPr>
                <w:i/>
              </w:rPr>
              <w:t>Centaurea solstitiali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pen</w:t>
            </w:r>
          </w:p>
        </w:tc>
      </w:tr>
      <w:tr>
        <w:trPr>
          <w:trHeight w:val="27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Åhman, Lehrman &amp; Ekbom, 200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Brassicaceae </w:t>
            </w:r>
            <w:r>
              <w:rPr>
                <w:i/>
              </w:rPr>
              <w:t>Brassica napu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Meligethes aene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ombus terrestri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6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Arceo-Gómez, Parra-Tabla &amp; Navarro, 200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Euphorbiaceae </w:t>
            </w:r>
            <w:r>
              <w:rPr>
                <w:i/>
              </w:rPr>
              <w:t>Cnidoscolus acontifoliu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Aschero &amp; Vázquez, 200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Fabaceae </w:t>
            </w:r>
            <w:r>
              <w:rPr>
                <w:i/>
              </w:rPr>
              <w:t>Prosopis flexuos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os taur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6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Barber et al., 201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Cucurbitaceae </w:t>
            </w:r>
            <w:r>
              <w:rPr>
                <w:i/>
              </w:rPr>
              <w:t>Cucumis sativu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Acalymma vitattum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root herbivory</w:t>
            </w:r>
          </w:p>
        </w:tc>
      </w:tr>
      <w:tr>
        <w:trPr>
          <w:trHeight w:val="6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Benning &amp; Moeller, 201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>Onagraceae</w:t>
            </w:r>
            <w:r>
              <w:rPr>
                <w:i/>
              </w:rPr>
              <w:t xml:space="preserve"> Clarkia xantiana </w:t>
            </w:r>
            <w:r>
              <w:rPr/>
              <w:t>ssp.</w:t>
            </w:r>
            <w:r>
              <w:rPr>
                <w:i/>
              </w:rPr>
              <w:t xml:space="preserve"> xantian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pen</w:t>
            </w:r>
          </w:p>
        </w:tc>
      </w:tr>
      <w:tr>
        <w:trPr>
          <w:trHeight w:val="6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Botto-Mahan et al., 2011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Liliaceae </w:t>
            </w:r>
            <w:r>
              <w:rPr>
                <w:i/>
              </w:rPr>
              <w:t>Alstroemeria ligtu va. Simsii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6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Brody &amp; Irwin, 201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Polemoniaceae </w:t>
            </w:r>
            <w:r>
              <w:rPr>
                <w:i/>
              </w:rPr>
              <w:t>Ipomopsis aggregat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99" w:hRule="atLeast"/>
        </w:trPr>
        <w:tc>
          <w:tcPr>
            <w:tcW w:w="267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Buchanan, 201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Pontederiaceae </w:t>
            </w:r>
            <w:r>
              <w:rPr>
                <w:i/>
              </w:rPr>
              <w:t>Eichhornia crassipe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, stem damage</w:t>
            </w:r>
          </w:p>
        </w:tc>
      </w:tr>
      <w:tr>
        <w:trPr>
          <w:trHeight w:val="72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Caballero et al., 201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Loranthaceae </w:t>
            </w:r>
            <w:r>
              <w:rPr>
                <w:i/>
              </w:rPr>
              <w:t>Tristerix aphyllu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rmicidae spp.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Sephanoides sephanoides</w:t>
            </w:r>
          </w:p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Canela &amp; Sazima, 200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Bromeliaceae </w:t>
            </w:r>
            <w:r>
              <w:rPr>
                <w:i/>
              </w:rPr>
              <w:t>Aechmea pectinat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Armases angustipe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rochilidae spp.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12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Cardel &amp; Koptur, 201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Fabaceae </w:t>
            </w:r>
            <w:r>
              <w:rPr>
                <w:i/>
              </w:rPr>
              <w:t>Centrosema virginianum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Melissodes spp, Megachile spp, Bombus pensylvanicus, Xylocopa mica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15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Cares-Suárez et al., 2011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Loasaceae </w:t>
            </w:r>
            <w:r>
              <w:rPr>
                <w:i/>
              </w:rPr>
              <w:t>Loasa tricolor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12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Cariveau &amp; Norton, 201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Scrophulariaceae </w:t>
            </w:r>
            <w:r>
              <w:rPr>
                <w:i/>
              </w:rPr>
              <w:t>Linaria dalmatic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Mecinus janthiniformi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tem damage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Chalcoff, Lescano &amp; Devegili, 201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Asteraceae </w:t>
            </w:r>
            <w:r>
              <w:rPr>
                <w:i/>
              </w:rPr>
              <w:t>Cardus thoermeri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rachycaudus cardui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tem damage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Cunningham, 199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Arecaceae </w:t>
            </w:r>
            <w:r>
              <w:rPr>
                <w:i/>
              </w:rPr>
              <w:t>Calyptrogyne ghiesbreghtian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Glossophaga sp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Danderson &amp; Molano-Flores, 201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Apiaceae </w:t>
            </w:r>
            <w:r>
              <w:rPr>
                <w:i/>
              </w:rPr>
              <w:t>Eryngium yuccifolium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Coleotechnites eryngiella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Enri et al., 2017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os taurus, Ovis arie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12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Garrido et al., 201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Equus fer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Lepidoptera spp.,</w:t>
            </w:r>
            <w:r>
              <w:rPr>
                <w:i/>
              </w:rPr>
              <w:t xml:space="preserve"> Bombus</w:t>
            </w:r>
            <w:r>
              <w:rPr/>
              <w:t xml:space="preserve"> spp.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12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oper Gorden &amp; Adler, 201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Balsaminaceae </w:t>
            </w:r>
            <w:r>
              <w:rPr>
                <w:i/>
              </w:rPr>
              <w:t>Impatiens capensi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Hambäck, 2001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Asteraceae </w:t>
            </w:r>
            <w:r>
              <w:rPr>
                <w:i/>
              </w:rPr>
              <w:t>Rudbeckia hirt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hilaenus spumari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tem damage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Hladun &amp; Adler, 200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Cucurbitaceae </w:t>
            </w:r>
            <w:r>
              <w:rPr>
                <w:i/>
              </w:rPr>
              <w:t>Cucurbita moschat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Acalymma vittatum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root herbivory, folivory</w:t>
            </w:r>
          </w:p>
        </w:tc>
      </w:tr>
      <w:tr>
        <w:trPr>
          <w:trHeight w:val="378" w:hRule="atLeast"/>
        </w:trPr>
        <w:tc>
          <w:tcPr>
            <w:tcW w:w="267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78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Juenger &amp; Bergelson, 1997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Polemoniaceae </w:t>
            </w:r>
            <w:r>
              <w:rPr>
                <w:i/>
              </w:rPr>
              <w:t>Ipomopsis aggregata subssp. Candid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297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Kelly et al., 2008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Loranthaceae </w:t>
            </w:r>
            <w:r>
              <w:rPr>
                <w:i/>
              </w:rPr>
              <w:t xml:space="preserve">Peraxilla colensoi, </w:t>
            </w:r>
            <w:r>
              <w:rPr/>
              <w:t xml:space="preserve">Loranthaceae </w:t>
            </w:r>
            <w:r>
              <w:rPr>
                <w:i/>
              </w:rPr>
              <w:t>Peraxilla tetrapetal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Zelleria maculata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18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Knight, 200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Liliaceae </w:t>
            </w:r>
            <w:r>
              <w:rPr>
                <w:i/>
              </w:rPr>
              <w:t>Trillium grandiflorum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Odocoileus virginian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81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Krupnick &amp; Weis, 199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Cleomaceae </w:t>
            </w:r>
            <w:r>
              <w:rPr>
                <w:i/>
              </w:rPr>
              <w:t>Isomeris arbore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Meligethes rufiman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Krupnick, Weis &amp; Campbell, 199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Cleomaceae </w:t>
            </w:r>
            <w:r>
              <w:rPr>
                <w:i/>
              </w:rPr>
              <w:t>Isomeris arbore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Meligethes rufiman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18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Leavitt &amp; Robertson, 200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Brassicaceae </w:t>
            </w:r>
            <w:r>
              <w:rPr>
                <w:i/>
              </w:rPr>
              <w:t>Lepidium papilliferum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hyllotreta sp.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6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Liao et al., 201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Scrophulariaceae </w:t>
            </w:r>
            <w:r>
              <w:rPr>
                <w:i/>
              </w:rPr>
              <w:t>Pedicularis gruin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Helicoverpa armigera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i/>
              </w:rPr>
              <w:t>Bombus</w:t>
            </w:r>
            <w:r>
              <w:rPr/>
              <w:t xml:space="preserve"> spp.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Lohman, Zangerl &amp; Berenbaum, 199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Apiaceae </w:t>
            </w:r>
            <w:r>
              <w:rPr>
                <w:i/>
              </w:rPr>
              <w:t>Pastinaca sativ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Depressaria pastinacella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63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Louthan et al., 201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Mammalia spp.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63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Lucas-Barbosa et al., 201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Brassicaceae </w:t>
            </w:r>
            <w:r>
              <w:rPr>
                <w:i/>
              </w:rPr>
              <w:t>Brassica nigr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ieris brassica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Episyrphus balteatus, Pieris brassicae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, folivory</w:t>
            </w:r>
          </w:p>
        </w:tc>
      </w:tr>
      <w:tr>
        <w:trPr>
          <w:trHeight w:val="6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Lucas-Barbosa et al., 201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Brassicaceae </w:t>
            </w:r>
            <w:r>
              <w:rPr>
                <w:i/>
              </w:rPr>
              <w:t>Brassica nigr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ieris brassica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ombus spp, Apis mellifer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, fol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cCall, 201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Hydrophyllaceae </w:t>
            </w:r>
            <w:r>
              <w:rPr>
                <w:i/>
              </w:rPr>
              <w:t>Nemophila menziesii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81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issagia &amp; Alves, 2017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Heliconiaceae </w:t>
            </w:r>
            <w:r>
              <w:rPr>
                <w:i/>
              </w:rPr>
              <w:t>Heliconia spathocircinat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Diptera spp.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haethornis ruber, Ramphodon naevius, Thalurania glaucopi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6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oranz, Fuhlendorf &amp; Engle, 201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os taur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Speyeria idali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108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Mothershead &amp; Marquis, 200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Onagraceae </w:t>
            </w:r>
            <w:r>
              <w:rPr>
                <w:i/>
              </w:rPr>
              <w:t>Oenothera macrocarp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, folivory</w:t>
            </w:r>
          </w:p>
        </w:tc>
      </w:tr>
      <w:tr>
        <w:trPr>
          <w:trHeight w:val="6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Motzke et al., 201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Cucurbitaceae </w:t>
            </w:r>
            <w:r>
              <w:rPr>
                <w:i/>
              </w:rPr>
              <w:t>Cucumis sativu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</w:t>
            </w:r>
          </w:p>
        </w:tc>
      </w:tr>
      <w:tr>
        <w:trPr>
          <w:trHeight w:val="378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unguía-Rosas et al., 201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Acanthaceae </w:t>
            </w:r>
            <w:r>
              <w:rPr>
                <w:i/>
              </w:rPr>
              <w:t>Ruellia nudiflor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</w:t>
            </w:r>
          </w:p>
        </w:tc>
      </w:tr>
      <w:tr>
        <w:trPr>
          <w:trHeight w:val="198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asal, Farji-Brener &amp; Raffaele, 2017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Berberidaceae </w:t>
            </w:r>
            <w:r>
              <w:rPr>
                <w:i/>
              </w:rPr>
              <w:t>Berberis darwinii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os taur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, fol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Rusman et al., 201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Brassicaceae </w:t>
            </w:r>
            <w:r>
              <w:rPr>
                <w:i/>
              </w:rPr>
              <w:t>Brassica nigr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Athalia rosae, Plutella xylostella, Brevicoryne brassicae, Lipaphis erysimi, Delia radicum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Episyrphus balteatus, Pieris brassicae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tem damage, root herbivory, fol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copece, Frachon &amp; Cozzolino, 201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Asteraceae </w:t>
            </w:r>
            <w:r>
              <w:rPr>
                <w:i/>
              </w:rPr>
              <w:t>Cardus thoermeri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ieris rapae, Mamestra brassicae, Spodoptera littorali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Apis mellifer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õber, Moora &amp; Teder, 201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Scrophulariaceae </w:t>
            </w:r>
            <w:r>
              <w:rPr>
                <w:i/>
              </w:rPr>
              <w:t>Verbascum nigrum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Cionus nigritarsi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õber, Teder &amp; Moora, 200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Scrophulariaceae </w:t>
            </w:r>
            <w:r>
              <w:rPr>
                <w:i/>
              </w:rPr>
              <w:t>Verbascum nigrum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Cionus nigritarsi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Strauss &amp; Murch, 200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Cucurbitaceae </w:t>
            </w:r>
            <w:r>
              <w:rPr>
                <w:i/>
              </w:rPr>
              <w:t>Cucumis melo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</w:t>
            </w:r>
          </w:p>
        </w:tc>
      </w:tr>
      <w:tr>
        <w:trPr>
          <w:trHeight w:val="387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uárez, Gonzáles &amp; Gianoli, 200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Liliaceae </w:t>
            </w:r>
            <w:r>
              <w:rPr>
                <w:i/>
              </w:rPr>
              <w:t>Alstroemeria ligtu va. Simsii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</w:t>
            </w:r>
          </w:p>
        </w:tc>
      </w:tr>
      <w:tr>
        <w:trPr>
          <w:trHeight w:val="387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uárez-Esteban, Delibes &amp; Fedriani, 201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Cistaceae </w:t>
            </w:r>
            <w:r>
              <w:rPr>
                <w:i/>
              </w:rPr>
              <w:t>Halimium halimifolium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21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Sutter &amp; Albrecht, 201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rassicaceae Brassica napu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Meligethes aene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6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Torres et al., 2008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Rubiaceae </w:t>
            </w:r>
            <w:r>
              <w:rPr>
                <w:i/>
              </w:rPr>
              <w:t>Bouvardia ternifoli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</w:t>
            </w:r>
          </w:p>
        </w:tc>
      </w:tr>
      <w:tr>
        <w:trPr>
          <w:trHeight w:val="6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Tsuji et al., 201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Scrophulariaceae </w:t>
            </w:r>
            <w:r>
              <w:rPr>
                <w:i/>
              </w:rPr>
              <w:t>Mimulus aurantiacu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66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Valdivia &amp; Niemeyer, 200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Liliaceae </w:t>
            </w:r>
            <w:r>
              <w:rPr>
                <w:i/>
              </w:rPr>
              <w:t>Alstroemeria umbellat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Aphis alstroemeria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Vallius &amp; Salonen, 200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Orchidaceae </w:t>
            </w:r>
            <w:r>
              <w:rPr>
                <w:i/>
              </w:rPr>
              <w:t>Platanthera bifoli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</w:t>
            </w:r>
          </w:p>
        </w:tc>
      </w:tr>
      <w:tr>
        <w:trPr>
          <w:trHeight w:val="9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Vazquez &amp; Simberloff, 200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Liliaceae </w:t>
            </w:r>
            <w:r>
              <w:rPr>
                <w:i/>
              </w:rPr>
              <w:t xml:space="preserve">Alstroemeria aurea, </w:t>
            </w:r>
            <w:r>
              <w:rPr/>
              <w:t xml:space="preserve">Elaeocarpaceae </w:t>
            </w:r>
            <w:r>
              <w:rPr>
                <w:i/>
              </w:rPr>
              <w:t xml:space="preserve">Aristotelia chilensis, </w:t>
            </w:r>
            <w:r>
              <w:rPr/>
              <w:t xml:space="preserve">Asclepiadaceae </w:t>
            </w:r>
            <w:r>
              <w:rPr>
                <w:i/>
              </w:rPr>
              <w:t xml:space="preserve">Cynanchum diemii, </w:t>
            </w:r>
            <w:r>
              <w:rPr/>
              <w:t xml:space="preserve">Grossulariaceae </w:t>
            </w:r>
            <w:r>
              <w:rPr>
                <w:i/>
              </w:rPr>
              <w:t>Ribes magellanicum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os taur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99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Vulliamy, Potts &amp; Willmer, 200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Bos taur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grazing</w:t>
            </w:r>
          </w:p>
        </w:tc>
      </w:tr>
      <w:tr>
        <w:trPr>
          <w:trHeight w:val="6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Zangerl &amp; Berenbaum, 200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Apiaceae </w:t>
            </w:r>
            <w:r>
              <w:rPr>
                <w:i/>
              </w:rPr>
              <w:t>Pastinaca sativ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Depressaria pastinacella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300" w:hRule="atLeast"/>
        </w:trPr>
        <w:tc>
          <w:tcPr>
            <w:tcW w:w="2675" w:type="dxa"/>
            <w:tcBorders/>
          </w:tcPr>
          <w:p>
            <w:pPr>
              <w:pStyle w:val="Normal"/>
              <w:spacing w:lineRule="auto" w:line="24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Malo, Leirana-Alcocer &amp; Parra-Tabla, 2001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Orchidaceae </w:t>
            </w:r>
            <w:r>
              <w:rPr>
                <w:i/>
              </w:rPr>
              <w:t>Myrmecophila tibicini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lorivory</w:t>
            </w:r>
          </w:p>
        </w:tc>
      </w:tr>
      <w:tr>
        <w:trPr>
          <w:trHeight w:val="90" w:hRule="atLeast"/>
        </w:trPr>
        <w:tc>
          <w:tcPr>
            <w:tcW w:w="2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 w:eastAsia="en-US"/>
              </w:rPr>
              <w:t>Strauss, Conner &amp; Rush, 1996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/>
              <w:t xml:space="preserve">Brassicaceae </w:t>
            </w:r>
            <w:r>
              <w:rPr>
                <w:i/>
              </w:rPr>
              <w:t>Raphanus raphanistrum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ieris rapae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 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ivory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  <w:t>Adler LS. 2000. Alkaloid uptake increases fitness in a hemiparasitic plant via reduced herbivory and increased pollination. The American Naturalist 156:92–99. DOI: 10.1086/303374.</w:t>
      </w:r>
    </w:p>
    <w:p>
      <w:pPr>
        <w:pStyle w:val="Normal"/>
        <w:rPr/>
      </w:pPr>
      <w:r>
        <w:rPr/>
        <w:t>Adler LS, Karban R, Strauss SY. 2001. Direct and indirect effects of alkaloids on plant fitness Via herbivory and pollination. Ecology 82:2032–2044.</w:t>
      </w:r>
    </w:p>
    <w:p>
      <w:pPr>
        <w:pStyle w:val="Normal"/>
        <w:rPr/>
      </w:pPr>
      <w:r>
        <w:rPr/>
        <w:t>Agrawal AA, Rudgers JA, Botsford LW, Cutler D, Gorin JB, Lundquist CJ, Spitzer BW, Swann AL. 2000. Benefits and constraints on plant defense against herbivores: spines influence the legitimate and illegitimate flower visitors of yellow star thistle , Centaurea solstitialis L. (Asteraceae). The Southwestern Naturalist 45:1–5. DOI: 10.2307/3672545.</w:t>
      </w:r>
    </w:p>
    <w:p>
      <w:pPr>
        <w:pStyle w:val="Normal"/>
        <w:rPr/>
      </w:pPr>
      <w:r>
        <w:rPr/>
        <w:t>Åhman I, Lehrman A, Ekbom B. 2009. Impact of herbivory and pollination on performance and competitive ability of oilseed rape transformed for pollen beetle resistance. Arthropod-Plant Interactions 3:105–113. DOI: 10.1007/s11829-009-9061-z.</w:t>
      </w:r>
    </w:p>
    <w:p>
      <w:pPr>
        <w:pStyle w:val="Normal"/>
        <w:rPr/>
      </w:pPr>
      <w:r>
        <w:rPr/>
        <w:t>Arceo-Gómez G, Parra-Tabla V, Navarro J. 2009. Changes in sexual expression as result of defoliation and environment in a monoecious shrub in Mexico: implications for pollination. Biotropica 41:435–441. DOI: 10.1111/j.1744-7429.2009.00502.x.</w:t>
      </w:r>
    </w:p>
    <w:p>
      <w:pPr>
        <w:pStyle w:val="Normal"/>
        <w:rPr/>
      </w:pPr>
      <w:r>
        <w:rPr/>
        <w:t>Aschero V, Vázquez DP. 2009. Habitat protection, cattle grazing and density-dependent reproduction in a desert tree. Austral Ecology 34:901–907. DOI: 10.1111/j.1442-9993.2009.01997.x.</w:t>
      </w:r>
    </w:p>
    <w:p>
      <w:pPr>
        <w:pStyle w:val="Normal"/>
        <w:rPr/>
      </w:pPr>
      <w:r>
        <w:rPr/>
        <w:t>Barber NA, Milano NJ, Kiers ET, Theis N, Bartolo V, Hazzard R V., Adler LS. 2015. Root herbivory indirectly affects above- and below-ground community members and directly reduces plant performance. Journal of Ecology 103:1509–1518. DOI: 10.1111/1365-2745.12464.</w:t>
      </w:r>
    </w:p>
    <w:p>
      <w:pPr>
        <w:pStyle w:val="Normal"/>
        <w:rPr/>
      </w:pPr>
      <w:r>
        <w:rPr/>
        <w:t>Benning JW, Moeller DA. 2019. Maladaptation beyond a geographic range limit driven by antagonistic and mutualistic biotic interactions across an abiotic gradient. Evolution:1–16. DOI: 10.1111/evo.13836.</w:t>
      </w:r>
    </w:p>
    <w:p>
      <w:pPr>
        <w:pStyle w:val="Normal"/>
        <w:rPr/>
      </w:pPr>
      <w:r>
        <w:rPr/>
        <w:t>Botto-Mahan C, Ramírez PA, Ossa CG, Medel R, Ojeda-Camacho M, González A V. 2011. Floral herbivory affects female reproductive success and pollinator visitation in the perennial herb Alstroemeria ligtu (Alstroemeriaceae). International Journal of Plant Sciences 172:1130–1136. DOI: 10.1086/662029.</w:t>
      </w:r>
    </w:p>
    <w:p>
      <w:pPr>
        <w:pStyle w:val="Normal"/>
        <w:rPr/>
      </w:pPr>
      <w:r>
        <w:rPr/>
        <w:t>Brody AK, Irwin RE. 2012. When resources don’t rescue: flowering phenology and species interactions affect compensation to herbivory in Ipomopsis aggregata. Oikos 121:1424–1434. DOI: 10.1111/j.1600-0706.2012.20458.x.</w:t>
      </w:r>
    </w:p>
    <w:p>
      <w:pPr>
        <w:pStyle w:val="Normal"/>
        <w:rPr/>
      </w:pPr>
      <w:r>
        <w:rPr/>
        <w:t>Buchanan AL. 2014. Effects of damage and pollination on sexual and asexual reproduction in a flowering clonal plant. Plant Ecology 216:273–282. DOI: 10.1007/s11258-014-0434-8.</w:t>
      </w:r>
    </w:p>
    <w:p>
      <w:pPr>
        <w:pStyle w:val="Normal"/>
        <w:rPr/>
      </w:pPr>
      <w:r>
        <w:rPr/>
        <w:t>Caballero P, Ossa CG, Gonzáles WL, González-Browne C, Astorga G, Murúa MM, Medel R. 2013. Testing non-additive effects of nectar-robbing ants and hummingbird pollination on the reproductive success of a parasitic plant. Plant Ecology 214:633–640. DOI: 10.1007/s11258-013-0195-9.</w:t>
      </w:r>
    </w:p>
    <w:p>
      <w:pPr>
        <w:pStyle w:val="Normal"/>
        <w:rPr/>
      </w:pPr>
      <w:r>
        <w:rPr/>
        <w:t>Canela MBF, Sazima M. 2003. Florivory by the crab Armases angustipes (Grapsidae) influences hummingbird visits to Aechmea pectinata (Bromeliaceae). Biotropica 35:289–294. DOI: 10.1111/j.1744-7429.2003.tb00287.x.</w:t>
      </w:r>
    </w:p>
    <w:p>
      <w:pPr>
        <w:pStyle w:val="Normal"/>
        <w:rPr/>
      </w:pPr>
      <w:r>
        <w:rPr/>
        <w:t>Cardel YJ, Koptur S. 2010. Effects of florivory on the pollination of flowers: an experimental field study with a perennial plant. International Journal of Plant Sciences 171:283–292. DOI: 10.1086/650154.</w:t>
      </w:r>
    </w:p>
    <w:p>
      <w:pPr>
        <w:pStyle w:val="Normal"/>
        <w:rPr/>
      </w:pPr>
      <w:r>
        <w:rPr/>
        <w:t>Cares-Suárez R, Poch T, Acevedo RF, Acosta-Bravo I, Pimentel C, Espinoza C, Cares RA, Muñoz P, González A V, Botto-Mahan C. 2011. Do pollinators respond in a dose-dependent manner to flower herbivory?: an experimental assessment in Loasa tricolor (Loasaceae). Gayana. Botánica 68:176–181. DOI: 10.4067/S0717-66432011000200007.</w:t>
      </w:r>
    </w:p>
    <w:p>
      <w:pPr>
        <w:pStyle w:val="Normal"/>
        <w:rPr/>
      </w:pPr>
      <w:r>
        <w:rPr/>
        <w:t>Cariveau DP, Norton AP. 2014. Direct effects of a biocontrol agent are greater than indirect effects through flower visitors for the alien plant Dalmatian toadflax (Linaria dalmatica: Scrophulariaceae). Biological Invasions 16:1951–1960. DOI: 10.1007/s10530-013-0638-1.</w:t>
      </w:r>
    </w:p>
    <w:p>
      <w:pPr>
        <w:pStyle w:val="Normal"/>
        <w:rPr/>
      </w:pPr>
      <w:r>
        <w:rPr/>
        <w:t>Chalcoff VR, Lescano MN, Devegili AM. 2019. Do novel interactions with local fauna have reproductive consequences for exotic plants? A case study with thistles, ants, aphids, and pollinators. Plant Ecology 220:125–134. DOI: 10.1007/s11258-019-00907-2.</w:t>
      </w:r>
    </w:p>
    <w:p>
      <w:pPr>
        <w:pStyle w:val="Normal"/>
        <w:rPr/>
      </w:pPr>
      <w:r>
        <w:rPr/>
        <w:t>Cunningham SA. 1995. Ecological constraints on fruit initiation by Calyptrogyne ghiesberghtiana (Arecaceae): floral herbivory, pollen availability, and visitation by pollinating bats. American Journal of Botany 82:1527–1536.</w:t>
      </w:r>
    </w:p>
    <w:p>
      <w:pPr>
        <w:pStyle w:val="Normal"/>
        <w:rPr/>
      </w:pPr>
      <w:r>
        <w:rPr/>
        <w:t>Danderson CA, Molano-Flores B. 2010. Effects of herbivory and inflorescence size on insect visitation to Eryngium yuccifolium (Apiaceae) a prairie plant. The American Midland Naturalist 163:234–246. DOI: 10.1674/0003-0031-163.1.234.</w:t>
      </w:r>
    </w:p>
    <w:p>
      <w:pPr>
        <w:pStyle w:val="Normal"/>
        <w:rPr/>
      </w:pPr>
      <w:r>
        <w:rPr/>
        <w:t>Enri SR, Probo M, Farruggia A, Lanore L, Blanchetete A, Dumont B. 2017. A biodiversity-friendly rotational grazing system enhancing flower-visiting insect assemblages while maintaining animal and grassland productivity. Agriculture, Ecosystems and Environment 241:1–10. DOI: 10.1016/j.agee.2017.02.030.</w:t>
      </w:r>
    </w:p>
    <w:p>
      <w:pPr>
        <w:pStyle w:val="Normal"/>
        <w:rPr/>
      </w:pPr>
      <w:r>
        <w:rPr/>
        <w:t>Garrido P, Mårell A, Öckinger E, Skarin A, Jansson A, Thulin CG. 2019. Experimental rewilding enhances grassland functional composition and pollinator habitat use. Journal of Applied Ecology 56:946–955. DOI: 10.1111/1365-2664.13338.</w:t>
      </w:r>
    </w:p>
    <w:p>
      <w:pPr>
        <w:pStyle w:val="Normal"/>
        <w:rPr/>
      </w:pPr>
      <w:r>
        <w:rPr/>
        <w:t>Hambäck PA. 2001. Direct and indirect effects of herbivory: Feeding by spittlebugs affects pollinator visitation rates and seedset of rudbeckia hirta. Ecoscience 8:45–50. DOI: 10.1080/11956860.2001.11682629.</w:t>
      </w:r>
    </w:p>
    <w:p>
      <w:pPr>
        <w:pStyle w:val="Normal"/>
        <w:rPr/>
      </w:pPr>
      <w:r>
        <w:rPr/>
        <w:t>Hladun KR, Adler LS. 2009. Influence of leaf herbivory, root herbivory, and pollination on plant performance in Cucurbita moschata. Ecological Entomology 34:144–152. DOI: 10.1111/j.1365-2311.2008.01060.x.</w:t>
      </w:r>
    </w:p>
    <w:p>
      <w:pPr>
        <w:pStyle w:val="Normal"/>
        <w:rPr/>
      </w:pPr>
      <w:r>
        <w:rPr/>
        <w:t>Juenger T, Bergelson J. 1997. Pollen and Resource Limitation of Compensation To Herbivory in Scarlet Gilia, Ipomopsis Aggregata. Ecology 78:1684–1695. DOI: 10.1890/0012-9658(1997)078[1684:PARLOC]2.0.CO;2.</w:t>
      </w:r>
    </w:p>
    <w:p>
      <w:pPr>
        <w:pStyle w:val="Normal"/>
        <w:rPr/>
      </w:pPr>
      <w:r>
        <w:rPr/>
        <w:t>Kelly D, Ladley JJ, Robertson AW, Crowfoot L. 2008. Flower predation by Zelleria maculata (Lepidoptera) on Peraxilla mistletoes: effects of latitude and fragmentation, and impact on fruit set. New Zealand Journal of Ecology 32:186–196.</w:t>
      </w:r>
    </w:p>
    <w:p>
      <w:pPr>
        <w:pStyle w:val="Normal"/>
        <w:rPr/>
      </w:pPr>
      <w:r>
        <w:rPr/>
        <w:t>Knight TM. 2004. The effects of herbivory and pollen limitation on a declining population of Trillium grandiflorum. Ecological Applications 14:915–928. DOI: 10.1890/03-5048.</w:t>
      </w:r>
    </w:p>
    <w:p>
      <w:pPr>
        <w:pStyle w:val="Normal"/>
        <w:rPr/>
      </w:pPr>
      <w:r>
        <w:rPr/>
        <w:t>Krupnick GA, Weis AE. 1999. The effect of floral herbivory on male and female reproductive success in Isomeris arborea. Ecology 80:135–149. DOI: 10.1890/0012-9658(1999)080[0135:TEOFHO]2.0.CO;2.</w:t>
      </w:r>
    </w:p>
    <w:p>
      <w:pPr>
        <w:pStyle w:val="Normal"/>
        <w:rPr/>
      </w:pPr>
      <w:r>
        <w:rPr/>
        <w:t>Krupnick GA, Weis AE, Campbell DR. 1999. The consequence of floral herbivory for pollinator service. Ecology 80:125–134.</w:t>
      </w:r>
    </w:p>
    <w:p>
      <w:pPr>
        <w:pStyle w:val="Normal"/>
        <w:rPr/>
      </w:pPr>
      <w:r>
        <w:rPr/>
        <w:t>Leavitt H, Robertson IC. 2006. Petal herbivory by chrysomelid beetles (Phyllotreta sp.) is detrimental to pollination and seed production in Lepidium papilliferum (Brassicaceae). Ecological Entomology 31:657–660. DOI: 10.1111/j.1365-2311.2006.00820.x.</w:t>
      </w:r>
    </w:p>
    <w:p>
      <w:pPr>
        <w:pStyle w:val="Normal"/>
        <w:rPr/>
      </w:pPr>
      <w:r>
        <w:rPr/>
        <w:t>Liao K, Gituru RW, Guo YH, Wang QF. 2013. Effects of floral herbivory on foraging behaviour of bumblebees and female reproductive success in Pedicularis gruina (Orobanchaceae). Flora: Morphology, Distribution, Functional Ecology of Plants 208:562–569. DOI: 10.1016/j.flora.2013.08.007.</w:t>
      </w:r>
    </w:p>
    <w:p>
      <w:pPr>
        <w:pStyle w:val="Normal"/>
        <w:rPr/>
      </w:pPr>
      <w:r>
        <w:rPr/>
        <w:t>Lohman DJ, Zangerl AR, Berenbaum MR. 1996. Impact of floral herbivory by parsnip webworm (Oecophoridae: Depressaria pastinacella Duponchel ) on pollination and fitness of wild parsnip (Apiaceae: Pastinaca sativa L.). The American Midland Naturalist 136:407–412.</w:t>
      </w:r>
    </w:p>
    <w:p>
      <w:pPr>
        <w:pStyle w:val="Normal"/>
        <w:rPr/>
      </w:pPr>
      <w:r>
        <w:rPr/>
        <w:t>Louthan A, Valencia E, Martins DJ, Guy T, Goheen J, Palmer T, Doak D. 2019. Large mammals generate both top-down effects and extended trophic cascades on floral-visitor assemblages. Journal of Tropical Ecology 35:185–198. DOI: 10.1017/S0266467419000142.</w:t>
      </w:r>
    </w:p>
    <w:p>
      <w:pPr>
        <w:pStyle w:val="Normal"/>
        <w:rPr/>
      </w:pPr>
      <w:r>
        <w:rPr/>
        <w:t>Lucas-Barbosa D, van Loon JJA, Gols R, van Beek TA, Dicke M. 2013. Reproductive escape: annual plant responds to butterfly eggs by accelerating seed production. Functional Ecology 27:245–254. DOI: 10.1111/1365-2435.12004.</w:t>
      </w:r>
    </w:p>
    <w:p>
      <w:pPr>
        <w:pStyle w:val="Normal"/>
        <w:rPr/>
      </w:pPr>
      <w:r>
        <w:rPr/>
        <w:t>Lucas-Barbosa D, Sun P, Hakman A, van Beek TA, van Loon JJA, Dicke M. 2016. Visual and odour cues: plant responses to pollination and herbivory affect the behaviour of flower visitors. Functional Ecology 30:431–441. DOI: 10.1111/1365-2435.12509.</w:t>
      </w:r>
    </w:p>
    <w:p>
      <w:pPr>
        <w:pStyle w:val="Normal"/>
        <w:rPr/>
      </w:pPr>
      <w:r>
        <w:rPr/>
        <w:t>Malo JE, Leirana-Alcocer J, Parra-Tabla V. 2001. Population fragmentation, florivory, and the effects of flower morphology alterations on the pollination success of Myrmecophila tibicinis (Orchidaceae). Biotropica 33:529–534. DOI: 10.1111/j.1744-7429.2001.tb00207.x.</w:t>
      </w:r>
    </w:p>
    <w:p>
      <w:pPr>
        <w:pStyle w:val="Normal"/>
        <w:rPr/>
      </w:pPr>
      <w:r>
        <w:rPr/>
        <w:t>McCall AC. 2010. Does dose-dependent petal damage affect pollen limitation in an annual plant? Botany 88:601–606. DOI: 10.1139/B10-032.</w:t>
      </w:r>
    </w:p>
    <w:p>
      <w:pPr>
        <w:pStyle w:val="Normal"/>
        <w:rPr/>
      </w:pPr>
      <w:r>
        <w:rPr/>
        <w:t>Missagia CCC, Alves MAS. 2017. Florivory and floral larceny by fly larvae decrease nectar availability and hummingbird foraging visits at Heliconia (Heliconiaceae) flowers. Biotropica 49:13–17. DOI: 10.1111/btp.12368.</w:t>
      </w:r>
    </w:p>
    <w:p>
      <w:pPr>
        <w:pStyle w:val="Normal"/>
        <w:rPr/>
      </w:pPr>
      <w:r>
        <w:rPr/>
        <w:t>Moranz RA, Fuhlendorf SD, Engle DM. 2014. Making sense of a prairie butterfly paradox: the effects of grazing, time since fire, and sampling period on regal fritillary abundance. Biological Conservation 173:32–41. DOI: 10.1016/j.biocon.2014.03.003.</w:t>
      </w:r>
    </w:p>
    <w:p>
      <w:pPr>
        <w:pStyle w:val="Normal"/>
        <w:rPr/>
      </w:pPr>
      <w:r>
        <w:rPr/>
        <w:t>Mothershead K, Marquis RJ. 2000. Fitness impact of herbivore through indirect effects on plant-pollinator interactions in Oenothera macrocarpa. Ecology 81:30–40. DOI: 10.1890/0012-9658(2000)081[0030:FIOHTI]2.0.CO;2.</w:t>
      </w:r>
    </w:p>
    <w:p>
      <w:pPr>
        <w:pStyle w:val="Normal"/>
        <w:rPr/>
      </w:pPr>
      <w:r>
        <w:rPr/>
        <w:t>Motzke I, Tscharntke T, Wanger TC, Klein AM. 2015. Pollination mitigates cucumber yield gaps more than pesticide and fertilizer use in tropical smallholder gardens. Journal of Applied Ecology 52:261–269. DOI: 10.1111/1365-2664.12357.</w:t>
      </w:r>
    </w:p>
    <w:p>
      <w:pPr>
        <w:pStyle w:val="Normal"/>
        <w:rPr/>
      </w:pPr>
      <w:r>
        <w:rPr/>
        <w:t>Munguía-Rosas MA, Arias LM, Jurado-Dzib SG, Mezeta-Cob CR, Parra-Tabla V. 2015. Effects of herbivores and pollinators on fruit yield and survival in a cleistogamous herb. Plant Ecology 216:517–525. DOI: 10.1007/s11258-015-0455-y.</w:t>
      </w:r>
    </w:p>
    <w:p>
      <w:pPr>
        <w:pStyle w:val="Normal"/>
        <w:rPr/>
      </w:pPr>
      <w:r>
        <w:rPr/>
        <w:t>Rusman Q, Poelman EH, Nowrin F, Polder G, Lucas-Barbosa D. 2019. Floral plasticity: Herbivore-species-specific-induced changes in flower traits with contrasting effects on pollinator visitation. Plant Cell and Environment 42:1882–1896. DOI: 10.1111/pce.13520.</w:t>
      </w:r>
    </w:p>
    <w:p>
      <w:pPr>
        <w:pStyle w:val="Normal"/>
        <w:rPr/>
      </w:pPr>
      <w:r>
        <w:rPr/>
        <w:t>Sasal Y, Farji-Brener A, Raffaele E. 2017. Fire modulates the effects of introduced ungulates on plant–insect interactions in a Patagonian temperate forest. Biological Invasions 19:2459–2475. DOI: 10.1007/s10530-017-1455-8.</w:t>
      </w:r>
    </w:p>
    <w:p>
      <w:pPr>
        <w:pStyle w:val="Normal"/>
        <w:rPr/>
      </w:pPr>
      <w:r>
        <w:rPr/>
        <w:t>Scopece G, Frachon L, Cozzolino S. 2019. Do native and invasive herbivores have an effect on Brassica rapa pollination? Plant Biology 21:927–934. DOI: 10.1111/plb.12985.</w:t>
      </w:r>
    </w:p>
    <w:p>
      <w:pPr>
        <w:pStyle w:val="Normal"/>
        <w:rPr/>
      </w:pPr>
      <w:r>
        <w:rPr/>
        <w:t>Sõber V, Moora M, Teder T. 2010. Florivores decrease pollinator visitation in a self-incompatible plant. Basic and Applied Ecology 11:669–675. DOI: 10.1016/j.baae.2010.09.006.</w:t>
      </w:r>
    </w:p>
    <w:p>
      <w:pPr>
        <w:pStyle w:val="Normal"/>
        <w:rPr/>
      </w:pPr>
      <w:r>
        <w:rPr/>
        <w:t>Sõber V, Teder T, Moora M. 2009. Contrasting effects of plant population size on florivory and pollination. Basic and Applied Ecology 10:737–744. DOI: 10.1016/j.baae.2009.06.003.</w:t>
      </w:r>
    </w:p>
    <w:p>
      <w:pPr>
        <w:pStyle w:val="Normal"/>
        <w:rPr/>
      </w:pPr>
      <w:r>
        <w:rPr/>
        <w:t>Soper Gorden NL, Adler LS. 2016. Florivory shapes both leaf and floral interactions. Ecosphere 7:1–15. DOI: 10.1002/ecs2.1326.</w:t>
      </w:r>
    </w:p>
    <w:p>
      <w:pPr>
        <w:pStyle w:val="Normal"/>
        <w:rPr/>
      </w:pPr>
      <w:r>
        <w:rPr/>
        <w:t>Strauss SY, Conner JK, Rush SL. 1996. Foliar Herbivory Affects Floral Characters and Plant Attractiveness to Pollinators: Implications for Male and Female Plant Fitness. The American Naturalist 147:1098–1107.</w:t>
      </w:r>
    </w:p>
    <w:p>
      <w:pPr>
        <w:pStyle w:val="Normal"/>
        <w:rPr/>
      </w:pPr>
      <w:r>
        <w:rPr/>
        <w:t>Strauss SY, Murch P. 2004. Towards an understanding of the mechanisms of tolerance: Compensating for herbivore damage by enhancing a mutualism. Ecological Entomology 29:234–239. DOI: 10.1111/j.0307-6946.2004.00587.x.</w:t>
      </w:r>
    </w:p>
    <w:p>
      <w:pPr>
        <w:pStyle w:val="Normal"/>
        <w:rPr/>
      </w:pPr>
      <w:r>
        <w:rPr/>
        <w:t>Suárez-Esteban A, Delibes M, Fedriani JM. 2014. Unpaved roads disrupt the effect of herbivores and pollinators on the reproduction of a dominant shrub. Basic and Applied Ecology 15:524–533. DOI: 10.1016/j.baae.2014.08.001.</w:t>
      </w:r>
    </w:p>
    <w:p>
      <w:pPr>
        <w:pStyle w:val="Normal"/>
        <w:rPr/>
      </w:pPr>
      <w:r>
        <w:rPr/>
        <w:t>Suárez LH, Gonzáles WL, Gianoli E. 2009. Foliar damage modifies floral attractiveness to pollinators in Alstroemeria exerens. Evolutionary Ecology 23:545–555. DOI: 10.1007/s10682-008-9254-4.</w:t>
      </w:r>
    </w:p>
    <w:p>
      <w:pPr>
        <w:pStyle w:val="Normal"/>
        <w:rPr/>
      </w:pPr>
      <w:r>
        <w:rPr/>
        <w:t>Sutter L, Albrecht M. 2016. Synergistic interactions of ecosystem services: pest control boosts crop yield increase through insect pollination. Proceedings of the Royal Society B. DOI: 10.1098/rspb.2015.2529.</w:t>
      </w:r>
    </w:p>
    <w:p>
      <w:pPr>
        <w:pStyle w:val="Normal"/>
        <w:rPr/>
      </w:pPr>
      <w:r>
        <w:rPr/>
        <w:t>Torres I, Salinas L, Lara C, Castillo-Guevara C. 2008. Antagonists and their effects in a hummingbird–plant interaction: Field experiments. Ecoscience 15:65–72. DOI: 10.2980/1195-6860(2008)15[65:AATEIA]2.0.CO;2.</w:t>
      </w:r>
    </w:p>
    <w:p>
      <w:pPr>
        <w:pStyle w:val="Normal"/>
        <w:rPr/>
      </w:pPr>
      <w:r>
        <w:rPr/>
        <w:t>Tsuji K, Dhami MK, Cross DJR, Rice CP, Romano NH, Fukami T. 2016. Florivory and pollinator visitation: A cautionary tale. AoB PLANTS 8. DOI: 10.1093/aobpla/plw036.</w:t>
      </w:r>
    </w:p>
    <w:p>
      <w:pPr>
        <w:pStyle w:val="Normal"/>
        <w:rPr/>
      </w:pPr>
      <w:r>
        <w:rPr/>
        <w:t>Valdivia CE, Niemeyer HM. 2005. Reduced maternal fecundity of the high Andean perennial herb Alstroemeria umbellata (Alstroemeriaceae) by aphid herbivory. New Zealand Journal of Ecology 29:321–324.</w:t>
      </w:r>
    </w:p>
    <w:p>
      <w:pPr>
        <w:pStyle w:val="Normal"/>
        <w:rPr/>
      </w:pPr>
      <w:r>
        <w:rPr/>
        <w:t>Vallius E, Salonen V. 2006. Allocation to reproduction following experimental defoliation in Platanthera bifolia (Orchidaceae). Plant Ecology 183:291–304. DOI: 10.1007/s11258-005-9040-0.</w:t>
      </w:r>
    </w:p>
    <w:p>
      <w:pPr>
        <w:pStyle w:val="Normal"/>
        <w:rPr/>
      </w:pPr>
      <w:r>
        <w:rPr/>
        <w:t>Vazquez DP, Simberloff D. 2004. Indirect Effects of an Introduced Ungulate on Pollination and Plant Reproduction. Ecological Monographs 74:281–308.</w:t>
      </w:r>
    </w:p>
    <w:p>
      <w:pPr>
        <w:pStyle w:val="Normal"/>
        <w:rPr/>
      </w:pPr>
      <w:r>
        <w:rPr/>
        <w:t>Vulliamy B, Potts SG, Willmer PG. 2006. The effects of cattle grazing on plant-pollinator communities in a fragmented Mediterranean landscape. Oikos 114:529–543. DOI: 10.1111/j.2006.0030-1299.14004.x.</w:t>
      </w:r>
    </w:p>
    <w:p>
      <w:pPr>
        <w:pStyle w:val="Normal"/>
        <w:rPr/>
      </w:pPr>
      <w:r>
        <w:rPr/>
        <w:t>Zangerl AR, Berenbaum MR. 2009. Effects of florivory on floral volatile emissions and pollination success in the wild parsnip. Arthropod-Plant Interactions 3:181–191. DOI: 10.1007/s11829-009-9071-x.</w:t>
      </w:r>
    </w:p>
    <w:p>
      <w:pPr>
        <w:pStyle w:val="Normal"/>
        <w:widowControl/>
        <w:bidi w:val="0"/>
        <w:spacing w:lineRule="auto" w:line="480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21:39:00Z</dcterms:created>
  <dc:creator>Stephanie</dc:creator>
  <dc:description/>
  <cp:keywords/>
  <dc:language>en-US</dc:language>
  <cp:lastModifiedBy>Stephanie Haas</cp:lastModifiedBy>
  <dcterms:modified xsi:type="dcterms:W3CDTF">2020-01-07T21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ecological-entomology</vt:lpwstr>
  </property>
  <property fmtid="{D5CDD505-2E9C-101B-9397-08002B2CF9AE}" pid="8" name="Mendeley Recent Style Id 6_1">
    <vt:lpwstr>http://www.zotero.org/styles/ecology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peerj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Ecological Entomology</vt:lpwstr>
  </property>
  <property fmtid="{D5CDD505-2E9C-101B-9397-08002B2CF9AE}" pid="18" name="Mendeley Recent Style Name 6_1">
    <vt:lpwstr>Ecology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PeerJ</vt:lpwstr>
  </property>
</Properties>
</file>